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PubMed search strategy.</w:t>
      </w:r>
    </w:p>
    <w:tbl>
      <w:tblPr>
        <w:tblW w:w="10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8647"/>
        <w:gridCol w:w="997"/>
      </w:tblGrid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Qu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tems found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1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arch ((((liver OR hepat*[tiab]) AND (carcino*[tiab])) OR (hepatoma*[tiab] OR (hepatocell*[tiab])) AND cancer*[tiab]) OR (hepatocarcinom*[tiab] OR AH 109a OR AH109a OR AH 130 OR AH130 OR AH 272 OR AH272 OR AH 66 OR AH66 OR HepG2 OR Hep G2 OR hcc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37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2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arch ((carotenoids*[tiab]) OR tomato*[tiab]) OR lycopene*[tiab]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32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3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arch ((((mice) OR mouse) OR rat) OR rats) OR animal*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749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4</w:t>
            </w:r>
          </w:p>
        </w:tc>
        <w:tc>
          <w:tcPr>
            <w:tcW w:w="8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arch (((((((liver OR hepat*[tiab]) AND (carcino*[tiab])) OR (hepatoma*[tiab] OR (hepatocell*[tiab])) AND cancer*[tiab]) OR (hepatocarcinom*[tiab] OR AH 109a OR AH109a OR AH 130 OR AH130 OR AH 272 OR AH272 OR AH 66 OR AH66 OR HepG2 OR Hep G2 OR hcc))) AND (((carotenoids*[tiab]) OR tomato*[tiab]) OR lycopene*[tiab])) AND (((((mice) OR mouse) OR rat) OR rats) OR animal*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23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12:03:00Z</dcterms:created>
  <dc:creator>Abraham</dc:creator>
  <dc:description/>
  <cp:keywords/>
  <dc:language>en-US</dc:language>
  <cp:lastModifiedBy>Abraham</cp:lastModifiedBy>
  <dcterms:modified xsi:type="dcterms:W3CDTF">2020-07-14T21:45:00Z</dcterms:modified>
  <cp:revision>4</cp:revision>
  <dc:subject/>
  <dc:title/>
</cp:coreProperties>
</file>